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E21" w:rsidRDefault="00E21E21" w:rsidP="00E21E21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:rsidR="00E21E21" w:rsidRPr="008E56D7" w:rsidRDefault="00E21E21" w:rsidP="00E21E21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87676FC" wp14:editId="43BF60DD">
            <wp:extent cx="7185391" cy="2583711"/>
            <wp:effectExtent l="0" t="0" r="0" b="0"/>
            <wp:docPr id="674" name="Picture 6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814"/>
                    <a:stretch/>
                  </pic:blipFill>
                  <pic:spPr bwMode="auto">
                    <a:xfrm>
                      <a:off x="0" y="0"/>
                      <a:ext cx="7219443" cy="259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1E21" w:rsidRDefault="00E21E21" w:rsidP="00E21E21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:rsidR="00E21E21" w:rsidRPr="001E2639" w:rsidRDefault="00E21E21" w:rsidP="00E21E21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21E21" w:rsidRPr="008E56D7" w:rsidRDefault="00E21E21" w:rsidP="00E21E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Fig</w:t>
      </w:r>
      <w:r w:rsidRPr="008E56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56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E56D7">
        <w:rPr>
          <w:rFonts w:ascii="Times New Roman" w:hAnsi="Times New Roman" w:cs="Times New Roman"/>
          <w:b/>
          <w:bCs/>
          <w:sz w:val="24"/>
          <w:szCs w:val="24"/>
        </w:rPr>
        <w:t xml:space="preserve">Cell morphology screen of PKIS library with the control epithelial cell line, MCF-7. </w:t>
      </w:r>
      <w:r w:rsidRPr="008E56D7">
        <w:rPr>
          <w:rFonts w:ascii="Times New Roman" w:hAnsi="Times New Roman" w:cs="Times New Roman"/>
          <w:sz w:val="24"/>
          <w:szCs w:val="24"/>
        </w:rPr>
        <w:t>Only GSK809897X appeared to affect the luminal, epithelial non-invasive cell line MCF-7 cell morphologies in addition to triple negative breast cancer cell lines utilized in the cell morphology screen.</w:t>
      </w:r>
      <w:r>
        <w:rPr>
          <w:rFonts w:ascii="Times New Roman" w:hAnsi="Times New Roman" w:cs="Times New Roman"/>
          <w:sz w:val="24"/>
          <w:szCs w:val="24"/>
        </w:rPr>
        <w:t xml:space="preserve"> Images were captured at 100x magnification.</w:t>
      </w:r>
    </w:p>
    <w:p w:rsidR="00DD38B1" w:rsidRDefault="00DD38B1">
      <w:bookmarkStart w:id="0" w:name="_GoBack"/>
      <w:bookmarkEnd w:id="0"/>
    </w:p>
    <w:sectPr w:rsidR="00DD38B1" w:rsidSect="00E857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21"/>
    <w:rsid w:val="00DD38B1"/>
    <w:rsid w:val="00E21E21"/>
    <w:rsid w:val="00E8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46BEE7-416F-44F2-A805-05E311CFF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son, Benjamin T</dc:creator>
  <cp:keywords/>
  <dc:description/>
  <cp:lastModifiedBy>Vinson, Benjamin T</cp:lastModifiedBy>
  <cp:revision>2</cp:revision>
  <dcterms:created xsi:type="dcterms:W3CDTF">2017-01-19T01:01:00Z</dcterms:created>
  <dcterms:modified xsi:type="dcterms:W3CDTF">2017-01-19T01:01:00Z</dcterms:modified>
</cp:coreProperties>
</file>